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165E" w:rsidRDefault="009147B5">
      <w:pPr>
        <w:rPr>
          <w:rFonts w:hint="eastAsia"/>
        </w:rPr>
      </w:pPr>
      <w:r w:rsidRPr="009147B5">
        <w:rPr>
          <w:b/>
        </w:rPr>
        <w:t>Table S12.</w:t>
      </w:r>
      <w:r w:rsidRPr="009147B5">
        <w:t xml:space="preserve"> Species of bacteria significantly associated with CASA criteria</w:t>
      </w:r>
      <w:bookmarkStart w:id="0" w:name="_GoBack"/>
      <w:bookmarkEnd w:id="0"/>
    </w:p>
    <w:tbl>
      <w:tblPr>
        <w:tblStyle w:val="a7"/>
        <w:tblW w:w="9220" w:type="dxa"/>
        <w:tblLook w:val="04A0" w:firstRow="1" w:lastRow="0" w:firstColumn="1" w:lastColumn="0" w:noHBand="0" w:noVBand="1"/>
      </w:tblPr>
      <w:tblGrid>
        <w:gridCol w:w="1200"/>
        <w:gridCol w:w="3180"/>
        <w:gridCol w:w="1620"/>
        <w:gridCol w:w="1060"/>
        <w:gridCol w:w="2160"/>
      </w:tblGrid>
      <w:tr w:rsidR="009147B5" w:rsidRPr="009147B5" w:rsidTr="00914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9147B5" w:rsidRPr="009147B5" w:rsidRDefault="009147B5" w:rsidP="009147B5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CASA criteria</w:t>
            </w:r>
          </w:p>
        </w:tc>
        <w:tc>
          <w:tcPr>
            <w:tcW w:w="3180" w:type="dxa"/>
            <w:noWrap/>
            <w:hideMark/>
          </w:tcPr>
          <w:p w:rsidR="009147B5" w:rsidRPr="009147B5" w:rsidRDefault="009147B5" w:rsidP="009147B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specie</w:t>
            </w:r>
          </w:p>
        </w:tc>
        <w:tc>
          <w:tcPr>
            <w:tcW w:w="1620" w:type="dxa"/>
            <w:noWrap/>
            <w:hideMark/>
          </w:tcPr>
          <w:p w:rsidR="009147B5" w:rsidRPr="009147B5" w:rsidRDefault="009147B5" w:rsidP="009147B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Correlation</w:t>
            </w:r>
          </w:p>
        </w:tc>
        <w:tc>
          <w:tcPr>
            <w:tcW w:w="1060" w:type="dxa"/>
            <w:noWrap/>
            <w:hideMark/>
          </w:tcPr>
          <w:p w:rsidR="009147B5" w:rsidRPr="009147B5" w:rsidRDefault="009147B5" w:rsidP="009147B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160" w:type="dxa"/>
            <w:hideMark/>
          </w:tcPr>
          <w:p w:rsidR="009147B5" w:rsidRPr="009147B5" w:rsidRDefault="009147B5" w:rsidP="009147B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average proportion of specie in samples</w:t>
            </w:r>
          </w:p>
        </w:tc>
      </w:tr>
      <w:tr w:rsidR="009147B5" w:rsidRPr="009147B5" w:rsidTr="0091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9147B5" w:rsidRPr="009147B5" w:rsidRDefault="009147B5" w:rsidP="009147B5">
            <w:pPr>
              <w:widowControl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Elongation</w:t>
            </w:r>
          </w:p>
        </w:tc>
        <w:tc>
          <w:tcPr>
            <w:tcW w:w="3180" w:type="dxa"/>
            <w:noWrap/>
            <w:hideMark/>
          </w:tcPr>
          <w:p w:rsidR="009147B5" w:rsidRPr="009147B5" w:rsidRDefault="009147B5" w:rsidP="009147B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Brevibacterium</w:t>
            </w:r>
            <w:proofErr w:type="spellEnd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sanguinis</w:t>
            </w:r>
            <w:proofErr w:type="spellEnd"/>
          </w:p>
        </w:tc>
        <w:tc>
          <w:tcPr>
            <w:tcW w:w="162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-0.585680259</w:t>
            </w:r>
          </w:p>
        </w:tc>
        <w:tc>
          <w:tcPr>
            <w:tcW w:w="10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3.66E-10</w:t>
            </w:r>
          </w:p>
        </w:tc>
        <w:tc>
          <w:tcPr>
            <w:tcW w:w="21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001290006</w:t>
            </w:r>
          </w:p>
        </w:tc>
      </w:tr>
      <w:tr w:rsidR="009147B5" w:rsidRPr="009147B5" w:rsidTr="009147B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9147B5" w:rsidRPr="009147B5" w:rsidRDefault="009147B5" w:rsidP="009147B5">
            <w:pPr>
              <w:widowControl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Elongation</w:t>
            </w:r>
          </w:p>
        </w:tc>
        <w:tc>
          <w:tcPr>
            <w:tcW w:w="3180" w:type="dxa"/>
            <w:noWrap/>
            <w:hideMark/>
          </w:tcPr>
          <w:p w:rsidR="009147B5" w:rsidRPr="009147B5" w:rsidRDefault="009147B5" w:rsidP="009147B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Dermacoccus</w:t>
            </w:r>
            <w:proofErr w:type="spellEnd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 xml:space="preserve"> sp. HOR6-4</w:t>
            </w:r>
          </w:p>
        </w:tc>
        <w:tc>
          <w:tcPr>
            <w:tcW w:w="162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-0.576954207</w:t>
            </w:r>
          </w:p>
        </w:tc>
        <w:tc>
          <w:tcPr>
            <w:tcW w:w="10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7.62E-10</w:t>
            </w:r>
          </w:p>
        </w:tc>
        <w:tc>
          <w:tcPr>
            <w:tcW w:w="21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001146693</w:t>
            </w:r>
          </w:p>
        </w:tc>
      </w:tr>
      <w:tr w:rsidR="009147B5" w:rsidRPr="009147B5" w:rsidTr="0091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9147B5" w:rsidRPr="009147B5" w:rsidRDefault="009147B5" w:rsidP="009147B5">
            <w:pPr>
              <w:widowControl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Elongation</w:t>
            </w:r>
          </w:p>
        </w:tc>
        <w:tc>
          <w:tcPr>
            <w:tcW w:w="3180" w:type="dxa"/>
            <w:noWrap/>
            <w:hideMark/>
          </w:tcPr>
          <w:p w:rsidR="009147B5" w:rsidRPr="009147B5" w:rsidRDefault="009147B5" w:rsidP="009147B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Arthrobacter</w:t>
            </w:r>
            <w:proofErr w:type="spellEnd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sanguinis</w:t>
            </w:r>
            <w:proofErr w:type="spellEnd"/>
          </w:p>
        </w:tc>
        <w:tc>
          <w:tcPr>
            <w:tcW w:w="162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-0.518392352</w:t>
            </w:r>
          </w:p>
        </w:tc>
        <w:tc>
          <w:tcPr>
            <w:tcW w:w="10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6.30E-08</w:t>
            </w:r>
          </w:p>
        </w:tc>
        <w:tc>
          <w:tcPr>
            <w:tcW w:w="21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001749201</w:t>
            </w:r>
          </w:p>
        </w:tc>
      </w:tr>
      <w:tr w:rsidR="009147B5" w:rsidRPr="009147B5" w:rsidTr="009147B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9147B5" w:rsidRPr="009147B5" w:rsidRDefault="009147B5" w:rsidP="009147B5">
            <w:pPr>
              <w:widowControl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Elongation</w:t>
            </w:r>
          </w:p>
        </w:tc>
        <w:tc>
          <w:tcPr>
            <w:tcW w:w="3180" w:type="dxa"/>
            <w:noWrap/>
            <w:hideMark/>
          </w:tcPr>
          <w:p w:rsidR="009147B5" w:rsidRPr="009147B5" w:rsidRDefault="009147B5" w:rsidP="009147B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 xml:space="preserve">uncultured </w:t>
            </w:r>
            <w:proofErr w:type="spellStart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Atopobium</w:t>
            </w:r>
            <w:proofErr w:type="spellEnd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 xml:space="preserve"> sp.</w:t>
            </w:r>
          </w:p>
        </w:tc>
        <w:tc>
          <w:tcPr>
            <w:tcW w:w="162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53906095</w:t>
            </w:r>
          </w:p>
        </w:tc>
        <w:tc>
          <w:tcPr>
            <w:tcW w:w="10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1.46E-08</w:t>
            </w:r>
          </w:p>
        </w:tc>
        <w:tc>
          <w:tcPr>
            <w:tcW w:w="21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001056987</w:t>
            </w:r>
          </w:p>
        </w:tc>
      </w:tr>
      <w:tr w:rsidR="009147B5" w:rsidRPr="009147B5" w:rsidTr="0091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9147B5" w:rsidRPr="009147B5" w:rsidRDefault="009147B5" w:rsidP="009147B5">
            <w:pPr>
              <w:widowControl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Elongation</w:t>
            </w:r>
          </w:p>
        </w:tc>
        <w:tc>
          <w:tcPr>
            <w:tcW w:w="3180" w:type="dxa"/>
            <w:noWrap/>
            <w:hideMark/>
          </w:tcPr>
          <w:p w:rsidR="009147B5" w:rsidRPr="009147B5" w:rsidRDefault="009147B5" w:rsidP="009147B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 xml:space="preserve">Lactobacillus </w:t>
            </w:r>
            <w:proofErr w:type="spellStart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crispatus</w:t>
            </w:r>
            <w:proofErr w:type="spellEnd"/>
          </w:p>
        </w:tc>
        <w:tc>
          <w:tcPr>
            <w:tcW w:w="162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508410942</w:t>
            </w:r>
          </w:p>
        </w:tc>
        <w:tc>
          <w:tcPr>
            <w:tcW w:w="10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1.23E-07</w:t>
            </w:r>
          </w:p>
        </w:tc>
        <w:tc>
          <w:tcPr>
            <w:tcW w:w="21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021404268</w:t>
            </w:r>
          </w:p>
        </w:tc>
      </w:tr>
      <w:tr w:rsidR="009147B5" w:rsidRPr="009147B5" w:rsidTr="009147B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9147B5" w:rsidRPr="009147B5" w:rsidRDefault="009147B5" w:rsidP="009147B5">
            <w:pPr>
              <w:widowControl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Elongation</w:t>
            </w:r>
          </w:p>
        </w:tc>
        <w:tc>
          <w:tcPr>
            <w:tcW w:w="3180" w:type="dxa"/>
            <w:noWrap/>
            <w:hideMark/>
          </w:tcPr>
          <w:p w:rsidR="009147B5" w:rsidRPr="009147B5" w:rsidRDefault="009147B5" w:rsidP="009147B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Sphingobium</w:t>
            </w:r>
            <w:proofErr w:type="spellEnd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estrogenivorans</w:t>
            </w:r>
            <w:proofErr w:type="spellEnd"/>
          </w:p>
        </w:tc>
        <w:tc>
          <w:tcPr>
            <w:tcW w:w="162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-0.576383963</w:t>
            </w:r>
          </w:p>
        </w:tc>
        <w:tc>
          <w:tcPr>
            <w:tcW w:w="10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7.99E-10</w:t>
            </w:r>
          </w:p>
        </w:tc>
        <w:tc>
          <w:tcPr>
            <w:tcW w:w="21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001253492</w:t>
            </w:r>
          </w:p>
        </w:tc>
      </w:tr>
      <w:tr w:rsidR="009147B5" w:rsidRPr="009147B5" w:rsidTr="0091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9147B5" w:rsidRPr="009147B5" w:rsidRDefault="009147B5" w:rsidP="009147B5">
            <w:pPr>
              <w:widowControl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Elongation</w:t>
            </w:r>
          </w:p>
        </w:tc>
        <w:tc>
          <w:tcPr>
            <w:tcW w:w="3180" w:type="dxa"/>
            <w:noWrap/>
            <w:hideMark/>
          </w:tcPr>
          <w:p w:rsidR="009147B5" w:rsidRPr="009147B5" w:rsidRDefault="009147B5" w:rsidP="009147B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Burkholderia</w:t>
            </w:r>
            <w:proofErr w:type="spellEnd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cepacia</w:t>
            </w:r>
            <w:proofErr w:type="spellEnd"/>
          </w:p>
        </w:tc>
        <w:tc>
          <w:tcPr>
            <w:tcW w:w="162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-0.54854597</w:t>
            </w:r>
          </w:p>
        </w:tc>
        <w:tc>
          <w:tcPr>
            <w:tcW w:w="10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7.22E-09</w:t>
            </w:r>
          </w:p>
        </w:tc>
        <w:tc>
          <w:tcPr>
            <w:tcW w:w="21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00125239</w:t>
            </w:r>
          </w:p>
        </w:tc>
      </w:tr>
      <w:tr w:rsidR="009147B5" w:rsidRPr="009147B5" w:rsidTr="009147B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9147B5" w:rsidRPr="009147B5" w:rsidRDefault="009147B5" w:rsidP="009147B5">
            <w:pPr>
              <w:widowControl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Elongation</w:t>
            </w:r>
          </w:p>
        </w:tc>
        <w:tc>
          <w:tcPr>
            <w:tcW w:w="3180" w:type="dxa"/>
            <w:noWrap/>
            <w:hideMark/>
          </w:tcPr>
          <w:p w:rsidR="009147B5" w:rsidRPr="009147B5" w:rsidRDefault="009147B5" w:rsidP="009147B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Burkholderia</w:t>
            </w:r>
            <w:proofErr w:type="spellEnd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multivorans</w:t>
            </w:r>
            <w:proofErr w:type="spellEnd"/>
          </w:p>
        </w:tc>
        <w:tc>
          <w:tcPr>
            <w:tcW w:w="162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-0.605928193</w:t>
            </w:r>
          </w:p>
        </w:tc>
        <w:tc>
          <w:tcPr>
            <w:tcW w:w="10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6.10E-11</w:t>
            </w:r>
          </w:p>
        </w:tc>
        <w:tc>
          <w:tcPr>
            <w:tcW w:w="21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001983053</w:t>
            </w:r>
          </w:p>
        </w:tc>
      </w:tr>
      <w:tr w:rsidR="009147B5" w:rsidRPr="009147B5" w:rsidTr="0091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9147B5" w:rsidRPr="009147B5" w:rsidRDefault="009147B5" w:rsidP="009147B5">
            <w:pPr>
              <w:widowControl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Elongation</w:t>
            </w:r>
          </w:p>
        </w:tc>
        <w:tc>
          <w:tcPr>
            <w:tcW w:w="3180" w:type="dxa"/>
            <w:noWrap/>
            <w:hideMark/>
          </w:tcPr>
          <w:p w:rsidR="009147B5" w:rsidRPr="009147B5" w:rsidRDefault="009147B5" w:rsidP="009147B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 xml:space="preserve">uncultured </w:t>
            </w:r>
            <w:proofErr w:type="spellStart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Curvibacter</w:t>
            </w:r>
            <w:proofErr w:type="spellEnd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 xml:space="preserve"> sp.</w:t>
            </w:r>
          </w:p>
        </w:tc>
        <w:tc>
          <w:tcPr>
            <w:tcW w:w="162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-0.649193599</w:t>
            </w:r>
          </w:p>
        </w:tc>
        <w:tc>
          <w:tcPr>
            <w:tcW w:w="10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8.43E-13</w:t>
            </w:r>
          </w:p>
        </w:tc>
        <w:tc>
          <w:tcPr>
            <w:tcW w:w="21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001110896</w:t>
            </w:r>
          </w:p>
        </w:tc>
      </w:tr>
      <w:tr w:rsidR="009147B5" w:rsidRPr="009147B5" w:rsidTr="009147B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9147B5" w:rsidRPr="009147B5" w:rsidRDefault="009147B5" w:rsidP="009147B5">
            <w:pPr>
              <w:widowControl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Elongation</w:t>
            </w:r>
          </w:p>
        </w:tc>
        <w:tc>
          <w:tcPr>
            <w:tcW w:w="3180" w:type="dxa"/>
            <w:noWrap/>
            <w:hideMark/>
          </w:tcPr>
          <w:p w:rsidR="009147B5" w:rsidRPr="009147B5" w:rsidRDefault="009147B5" w:rsidP="009147B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Delftia</w:t>
            </w:r>
            <w:proofErr w:type="spellEnd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acidovorans</w:t>
            </w:r>
            <w:proofErr w:type="spellEnd"/>
          </w:p>
        </w:tc>
        <w:tc>
          <w:tcPr>
            <w:tcW w:w="162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-0.517007593</w:t>
            </w:r>
          </w:p>
        </w:tc>
        <w:tc>
          <w:tcPr>
            <w:tcW w:w="10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6.93E-08</w:t>
            </w:r>
          </w:p>
        </w:tc>
        <w:tc>
          <w:tcPr>
            <w:tcW w:w="21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001776237</w:t>
            </w:r>
          </w:p>
        </w:tc>
      </w:tr>
      <w:tr w:rsidR="009147B5" w:rsidRPr="009147B5" w:rsidTr="0091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9147B5" w:rsidRPr="009147B5" w:rsidRDefault="009147B5" w:rsidP="009147B5">
            <w:pPr>
              <w:widowControl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Elongation</w:t>
            </w:r>
          </w:p>
        </w:tc>
        <w:tc>
          <w:tcPr>
            <w:tcW w:w="3180" w:type="dxa"/>
            <w:noWrap/>
            <w:hideMark/>
          </w:tcPr>
          <w:p w:rsidR="009147B5" w:rsidRPr="009147B5" w:rsidRDefault="009147B5" w:rsidP="009147B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 xml:space="preserve">uncultured </w:t>
            </w:r>
            <w:proofErr w:type="spellStart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Variovorax</w:t>
            </w:r>
            <w:proofErr w:type="spellEnd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 xml:space="preserve"> sp.</w:t>
            </w:r>
          </w:p>
        </w:tc>
        <w:tc>
          <w:tcPr>
            <w:tcW w:w="162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-0.606225969</w:t>
            </w:r>
          </w:p>
        </w:tc>
        <w:tc>
          <w:tcPr>
            <w:tcW w:w="10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5.94E-11</w:t>
            </w:r>
          </w:p>
        </w:tc>
        <w:tc>
          <w:tcPr>
            <w:tcW w:w="21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00111658</w:t>
            </w:r>
          </w:p>
        </w:tc>
      </w:tr>
      <w:tr w:rsidR="009147B5" w:rsidRPr="009147B5" w:rsidTr="009147B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9147B5" w:rsidRPr="009147B5" w:rsidRDefault="009147B5" w:rsidP="009147B5">
            <w:pPr>
              <w:widowControl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Elongation</w:t>
            </w:r>
          </w:p>
        </w:tc>
        <w:tc>
          <w:tcPr>
            <w:tcW w:w="3180" w:type="dxa"/>
            <w:noWrap/>
            <w:hideMark/>
          </w:tcPr>
          <w:p w:rsidR="009147B5" w:rsidRPr="009147B5" w:rsidRDefault="009147B5" w:rsidP="009147B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Pasteurella</w:t>
            </w:r>
            <w:proofErr w:type="spellEnd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testudinis</w:t>
            </w:r>
            <w:proofErr w:type="spellEnd"/>
          </w:p>
        </w:tc>
        <w:tc>
          <w:tcPr>
            <w:tcW w:w="162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-0.532179768</w:t>
            </w:r>
          </w:p>
        </w:tc>
        <w:tc>
          <w:tcPr>
            <w:tcW w:w="10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2.40E-08</w:t>
            </w:r>
          </w:p>
        </w:tc>
        <w:tc>
          <w:tcPr>
            <w:tcW w:w="21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001734158</w:t>
            </w:r>
          </w:p>
        </w:tc>
      </w:tr>
      <w:tr w:rsidR="009147B5" w:rsidRPr="009147B5" w:rsidTr="0091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9147B5" w:rsidRPr="009147B5" w:rsidRDefault="009147B5" w:rsidP="009147B5">
            <w:pPr>
              <w:widowControl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Elongation</w:t>
            </w:r>
          </w:p>
        </w:tc>
        <w:tc>
          <w:tcPr>
            <w:tcW w:w="3180" w:type="dxa"/>
            <w:noWrap/>
            <w:hideMark/>
          </w:tcPr>
          <w:p w:rsidR="009147B5" w:rsidRPr="009147B5" w:rsidRDefault="009147B5" w:rsidP="009147B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Pseudomonas sp. N10-6zhy</w:t>
            </w:r>
          </w:p>
        </w:tc>
        <w:tc>
          <w:tcPr>
            <w:tcW w:w="162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-0.567172953</w:t>
            </w:r>
          </w:p>
        </w:tc>
        <w:tc>
          <w:tcPr>
            <w:tcW w:w="10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1.69E-09</w:t>
            </w:r>
          </w:p>
        </w:tc>
        <w:tc>
          <w:tcPr>
            <w:tcW w:w="21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001007135</w:t>
            </w:r>
          </w:p>
        </w:tc>
      </w:tr>
      <w:tr w:rsidR="009147B5" w:rsidRPr="009147B5" w:rsidTr="009147B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9147B5" w:rsidRPr="009147B5" w:rsidRDefault="009147B5" w:rsidP="009147B5">
            <w:pPr>
              <w:widowControl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Area</w:t>
            </w:r>
          </w:p>
        </w:tc>
        <w:tc>
          <w:tcPr>
            <w:tcW w:w="3180" w:type="dxa"/>
            <w:noWrap/>
            <w:hideMark/>
          </w:tcPr>
          <w:p w:rsidR="009147B5" w:rsidRPr="009147B5" w:rsidRDefault="009147B5" w:rsidP="009147B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Brevibacterium</w:t>
            </w:r>
            <w:proofErr w:type="spellEnd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sanguinis</w:t>
            </w:r>
            <w:proofErr w:type="spellEnd"/>
          </w:p>
        </w:tc>
        <w:tc>
          <w:tcPr>
            <w:tcW w:w="162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569540051</w:t>
            </w:r>
          </w:p>
        </w:tc>
        <w:tc>
          <w:tcPr>
            <w:tcW w:w="10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1.40E-09</w:t>
            </w:r>
          </w:p>
        </w:tc>
        <w:tc>
          <w:tcPr>
            <w:tcW w:w="21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001290006</w:t>
            </w:r>
          </w:p>
        </w:tc>
      </w:tr>
      <w:tr w:rsidR="009147B5" w:rsidRPr="009147B5" w:rsidTr="0091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9147B5" w:rsidRPr="009147B5" w:rsidRDefault="009147B5" w:rsidP="009147B5">
            <w:pPr>
              <w:widowControl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Area</w:t>
            </w:r>
          </w:p>
        </w:tc>
        <w:tc>
          <w:tcPr>
            <w:tcW w:w="3180" w:type="dxa"/>
            <w:noWrap/>
            <w:hideMark/>
          </w:tcPr>
          <w:p w:rsidR="009147B5" w:rsidRPr="009147B5" w:rsidRDefault="009147B5" w:rsidP="009147B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Dermacoccus</w:t>
            </w:r>
            <w:proofErr w:type="spellEnd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 xml:space="preserve"> sp. HOR6-4</w:t>
            </w:r>
          </w:p>
        </w:tc>
        <w:tc>
          <w:tcPr>
            <w:tcW w:w="162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603303443</w:t>
            </w:r>
          </w:p>
        </w:tc>
        <w:tc>
          <w:tcPr>
            <w:tcW w:w="10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7.75E-11</w:t>
            </w:r>
          </w:p>
        </w:tc>
        <w:tc>
          <w:tcPr>
            <w:tcW w:w="21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001146693</w:t>
            </w:r>
          </w:p>
        </w:tc>
      </w:tr>
      <w:tr w:rsidR="009147B5" w:rsidRPr="009147B5" w:rsidTr="009147B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9147B5" w:rsidRPr="009147B5" w:rsidRDefault="009147B5" w:rsidP="009147B5">
            <w:pPr>
              <w:widowControl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Area</w:t>
            </w:r>
          </w:p>
        </w:tc>
        <w:tc>
          <w:tcPr>
            <w:tcW w:w="3180" w:type="dxa"/>
            <w:noWrap/>
            <w:hideMark/>
          </w:tcPr>
          <w:p w:rsidR="009147B5" w:rsidRPr="009147B5" w:rsidRDefault="009147B5" w:rsidP="009147B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Arthrobacter</w:t>
            </w:r>
            <w:proofErr w:type="spellEnd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 xml:space="preserve"> sp. Zn12</w:t>
            </w:r>
          </w:p>
        </w:tc>
        <w:tc>
          <w:tcPr>
            <w:tcW w:w="162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522529222</w:t>
            </w:r>
          </w:p>
        </w:tc>
        <w:tc>
          <w:tcPr>
            <w:tcW w:w="10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4.74E-08</w:t>
            </w:r>
          </w:p>
        </w:tc>
        <w:tc>
          <w:tcPr>
            <w:tcW w:w="21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002793514</w:t>
            </w:r>
          </w:p>
        </w:tc>
      </w:tr>
      <w:tr w:rsidR="009147B5" w:rsidRPr="009147B5" w:rsidTr="0091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9147B5" w:rsidRPr="009147B5" w:rsidRDefault="009147B5" w:rsidP="009147B5">
            <w:pPr>
              <w:widowControl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Area</w:t>
            </w:r>
          </w:p>
        </w:tc>
        <w:tc>
          <w:tcPr>
            <w:tcW w:w="3180" w:type="dxa"/>
            <w:noWrap/>
            <w:hideMark/>
          </w:tcPr>
          <w:p w:rsidR="009147B5" w:rsidRPr="009147B5" w:rsidRDefault="009147B5" w:rsidP="009147B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Sphingobium</w:t>
            </w:r>
            <w:proofErr w:type="spellEnd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estrogenivorans</w:t>
            </w:r>
            <w:proofErr w:type="spellEnd"/>
          </w:p>
        </w:tc>
        <w:tc>
          <w:tcPr>
            <w:tcW w:w="162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526518138</w:t>
            </w:r>
          </w:p>
        </w:tc>
        <w:tc>
          <w:tcPr>
            <w:tcW w:w="10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3.59E-08</w:t>
            </w:r>
          </w:p>
        </w:tc>
        <w:tc>
          <w:tcPr>
            <w:tcW w:w="21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001253492</w:t>
            </w:r>
          </w:p>
        </w:tc>
      </w:tr>
      <w:tr w:rsidR="009147B5" w:rsidRPr="009147B5" w:rsidTr="009147B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9147B5" w:rsidRPr="009147B5" w:rsidRDefault="009147B5" w:rsidP="009147B5">
            <w:pPr>
              <w:widowControl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Area</w:t>
            </w:r>
          </w:p>
        </w:tc>
        <w:tc>
          <w:tcPr>
            <w:tcW w:w="3180" w:type="dxa"/>
            <w:noWrap/>
            <w:hideMark/>
          </w:tcPr>
          <w:p w:rsidR="009147B5" w:rsidRPr="009147B5" w:rsidRDefault="009147B5" w:rsidP="009147B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Burkholderia</w:t>
            </w:r>
            <w:proofErr w:type="spellEnd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cepacia</w:t>
            </w:r>
            <w:proofErr w:type="spellEnd"/>
          </w:p>
        </w:tc>
        <w:tc>
          <w:tcPr>
            <w:tcW w:w="162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518177795</w:t>
            </w:r>
          </w:p>
        </w:tc>
        <w:tc>
          <w:tcPr>
            <w:tcW w:w="10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6.40E-08</w:t>
            </w:r>
          </w:p>
        </w:tc>
        <w:tc>
          <w:tcPr>
            <w:tcW w:w="21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00125239</w:t>
            </w:r>
          </w:p>
        </w:tc>
      </w:tr>
      <w:tr w:rsidR="009147B5" w:rsidRPr="009147B5" w:rsidTr="0091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9147B5" w:rsidRPr="009147B5" w:rsidRDefault="009147B5" w:rsidP="009147B5">
            <w:pPr>
              <w:widowControl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Area</w:t>
            </w:r>
          </w:p>
        </w:tc>
        <w:tc>
          <w:tcPr>
            <w:tcW w:w="3180" w:type="dxa"/>
            <w:noWrap/>
            <w:hideMark/>
          </w:tcPr>
          <w:p w:rsidR="009147B5" w:rsidRPr="009147B5" w:rsidRDefault="009147B5" w:rsidP="009147B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Burkholderia</w:t>
            </w:r>
            <w:proofErr w:type="spellEnd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multivorans</w:t>
            </w:r>
            <w:proofErr w:type="spellEnd"/>
          </w:p>
        </w:tc>
        <w:tc>
          <w:tcPr>
            <w:tcW w:w="162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601167278</w:t>
            </w:r>
          </w:p>
        </w:tc>
        <w:tc>
          <w:tcPr>
            <w:tcW w:w="10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9.40E-11</w:t>
            </w:r>
          </w:p>
        </w:tc>
        <w:tc>
          <w:tcPr>
            <w:tcW w:w="21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001983053</w:t>
            </w:r>
          </w:p>
        </w:tc>
      </w:tr>
      <w:tr w:rsidR="009147B5" w:rsidRPr="009147B5" w:rsidTr="009147B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9147B5" w:rsidRPr="009147B5" w:rsidRDefault="009147B5" w:rsidP="009147B5">
            <w:pPr>
              <w:widowControl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Area</w:t>
            </w:r>
          </w:p>
        </w:tc>
        <w:tc>
          <w:tcPr>
            <w:tcW w:w="3180" w:type="dxa"/>
            <w:noWrap/>
            <w:hideMark/>
          </w:tcPr>
          <w:p w:rsidR="009147B5" w:rsidRPr="009147B5" w:rsidRDefault="009147B5" w:rsidP="009147B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 xml:space="preserve">uncultured </w:t>
            </w:r>
            <w:proofErr w:type="spellStart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Curvibacter</w:t>
            </w:r>
            <w:proofErr w:type="spellEnd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 xml:space="preserve"> sp.</w:t>
            </w:r>
          </w:p>
        </w:tc>
        <w:tc>
          <w:tcPr>
            <w:tcW w:w="162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588497434</w:t>
            </w:r>
          </w:p>
        </w:tc>
        <w:tc>
          <w:tcPr>
            <w:tcW w:w="10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2.87E-10</w:t>
            </w:r>
          </w:p>
        </w:tc>
        <w:tc>
          <w:tcPr>
            <w:tcW w:w="21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001110896</w:t>
            </w:r>
          </w:p>
        </w:tc>
      </w:tr>
      <w:tr w:rsidR="009147B5" w:rsidRPr="009147B5" w:rsidTr="0091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9147B5" w:rsidRPr="009147B5" w:rsidRDefault="009147B5" w:rsidP="009147B5">
            <w:pPr>
              <w:widowControl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Area</w:t>
            </w:r>
          </w:p>
        </w:tc>
        <w:tc>
          <w:tcPr>
            <w:tcW w:w="3180" w:type="dxa"/>
            <w:noWrap/>
            <w:hideMark/>
          </w:tcPr>
          <w:p w:rsidR="009147B5" w:rsidRPr="009147B5" w:rsidRDefault="009147B5" w:rsidP="009147B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 xml:space="preserve">uncultured </w:t>
            </w:r>
            <w:proofErr w:type="spellStart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Variovorax</w:t>
            </w:r>
            <w:proofErr w:type="spellEnd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 xml:space="preserve"> sp.</w:t>
            </w:r>
          </w:p>
        </w:tc>
        <w:tc>
          <w:tcPr>
            <w:tcW w:w="162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598176849</w:t>
            </w:r>
          </w:p>
        </w:tc>
        <w:tc>
          <w:tcPr>
            <w:tcW w:w="10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1.23E-10</w:t>
            </w:r>
          </w:p>
        </w:tc>
        <w:tc>
          <w:tcPr>
            <w:tcW w:w="21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00111658</w:t>
            </w:r>
          </w:p>
        </w:tc>
      </w:tr>
      <w:tr w:rsidR="009147B5" w:rsidRPr="009147B5" w:rsidTr="009147B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9147B5" w:rsidRPr="009147B5" w:rsidRDefault="009147B5" w:rsidP="009147B5">
            <w:pPr>
              <w:widowControl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Area</w:t>
            </w:r>
          </w:p>
        </w:tc>
        <w:tc>
          <w:tcPr>
            <w:tcW w:w="3180" w:type="dxa"/>
            <w:noWrap/>
            <w:hideMark/>
          </w:tcPr>
          <w:p w:rsidR="009147B5" w:rsidRPr="009147B5" w:rsidRDefault="009147B5" w:rsidP="009147B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Klebsiella</w:t>
            </w:r>
            <w:proofErr w:type="spellEnd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62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503523041</w:t>
            </w:r>
          </w:p>
        </w:tc>
        <w:tc>
          <w:tcPr>
            <w:tcW w:w="10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1.70E-07</w:t>
            </w:r>
          </w:p>
        </w:tc>
        <w:tc>
          <w:tcPr>
            <w:tcW w:w="21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00247844</w:t>
            </w:r>
          </w:p>
        </w:tc>
      </w:tr>
      <w:tr w:rsidR="009147B5" w:rsidRPr="009147B5" w:rsidTr="0091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9147B5" w:rsidRPr="009147B5" w:rsidRDefault="009147B5" w:rsidP="009147B5">
            <w:pPr>
              <w:widowControl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Area</w:t>
            </w:r>
          </w:p>
        </w:tc>
        <w:tc>
          <w:tcPr>
            <w:tcW w:w="3180" w:type="dxa"/>
            <w:noWrap/>
            <w:hideMark/>
          </w:tcPr>
          <w:p w:rsidR="009147B5" w:rsidRPr="009147B5" w:rsidRDefault="009147B5" w:rsidP="009147B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Pasteurella</w:t>
            </w:r>
            <w:proofErr w:type="spellEnd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testudinis</w:t>
            </w:r>
            <w:proofErr w:type="spellEnd"/>
          </w:p>
        </w:tc>
        <w:tc>
          <w:tcPr>
            <w:tcW w:w="162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53207356</w:t>
            </w:r>
          </w:p>
        </w:tc>
        <w:tc>
          <w:tcPr>
            <w:tcW w:w="10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2.42E-08</w:t>
            </w:r>
          </w:p>
        </w:tc>
        <w:tc>
          <w:tcPr>
            <w:tcW w:w="21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001734158</w:t>
            </w:r>
          </w:p>
        </w:tc>
      </w:tr>
      <w:tr w:rsidR="009147B5" w:rsidRPr="009147B5" w:rsidTr="009147B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9147B5" w:rsidRPr="009147B5" w:rsidRDefault="009147B5" w:rsidP="009147B5">
            <w:pPr>
              <w:widowControl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Area</w:t>
            </w:r>
          </w:p>
        </w:tc>
        <w:tc>
          <w:tcPr>
            <w:tcW w:w="3180" w:type="dxa"/>
            <w:noWrap/>
            <w:hideMark/>
          </w:tcPr>
          <w:p w:rsidR="009147B5" w:rsidRPr="009147B5" w:rsidRDefault="009147B5" w:rsidP="009147B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Pseudomonas sp. N10-6zhy</w:t>
            </w:r>
          </w:p>
        </w:tc>
        <w:tc>
          <w:tcPr>
            <w:tcW w:w="162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583196759</w:t>
            </w:r>
          </w:p>
        </w:tc>
        <w:tc>
          <w:tcPr>
            <w:tcW w:w="10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4.52E-10</w:t>
            </w:r>
          </w:p>
        </w:tc>
        <w:tc>
          <w:tcPr>
            <w:tcW w:w="2160" w:type="dxa"/>
            <w:noWrap/>
            <w:hideMark/>
          </w:tcPr>
          <w:p w:rsidR="009147B5" w:rsidRPr="009147B5" w:rsidRDefault="009147B5" w:rsidP="009147B5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9147B5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001007135</w:t>
            </w:r>
          </w:p>
        </w:tc>
      </w:tr>
    </w:tbl>
    <w:p w:rsidR="009147B5" w:rsidRDefault="009147B5"/>
    <w:sectPr w:rsidR="009147B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7407" w:rsidRDefault="00137407" w:rsidP="009147B5">
      <w:r>
        <w:separator/>
      </w:r>
    </w:p>
  </w:endnote>
  <w:endnote w:type="continuationSeparator" w:id="0">
    <w:p w:rsidR="00137407" w:rsidRDefault="00137407" w:rsidP="009147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7407" w:rsidRDefault="00137407" w:rsidP="009147B5">
      <w:r>
        <w:separator/>
      </w:r>
    </w:p>
  </w:footnote>
  <w:footnote w:type="continuationSeparator" w:id="0">
    <w:p w:rsidR="00137407" w:rsidRDefault="00137407" w:rsidP="009147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D18"/>
    <w:rsid w:val="00077D18"/>
    <w:rsid w:val="00137407"/>
    <w:rsid w:val="0032165E"/>
    <w:rsid w:val="003F3303"/>
    <w:rsid w:val="006C5B46"/>
    <w:rsid w:val="0091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47B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147B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147B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147B5"/>
    <w:rPr>
      <w:sz w:val="20"/>
      <w:szCs w:val="20"/>
    </w:rPr>
  </w:style>
  <w:style w:type="table" w:styleId="a7">
    <w:name w:val="Light Shading"/>
    <w:basedOn w:val="a1"/>
    <w:uiPriority w:val="60"/>
    <w:rsid w:val="009147B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47B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147B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147B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147B5"/>
    <w:rPr>
      <w:sz w:val="20"/>
      <w:szCs w:val="20"/>
    </w:rPr>
  </w:style>
  <w:style w:type="table" w:styleId="a7">
    <w:name w:val="Light Shading"/>
    <w:basedOn w:val="a1"/>
    <w:uiPriority w:val="60"/>
    <w:rsid w:val="009147B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4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kevin</cp:lastModifiedBy>
  <cp:revision>2</cp:revision>
  <dcterms:created xsi:type="dcterms:W3CDTF">2013-11-18T04:35:00Z</dcterms:created>
  <dcterms:modified xsi:type="dcterms:W3CDTF">2013-11-18T04:35:00Z</dcterms:modified>
</cp:coreProperties>
</file>